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90D" w:rsidRPr="00337EAD" w:rsidRDefault="00A5690D" w:rsidP="00A5690D">
      <w:pPr>
        <w:spacing w:line="240" w:lineRule="auto"/>
        <w:ind w:left="-993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10.</w:t>
      </w:r>
      <w:r w:rsidRPr="00337EAD">
        <w:rPr>
          <w:rFonts w:ascii="Times New Roman" w:hAnsi="Times New Roman" w:cs="Times New Roman"/>
          <w:sz w:val="24"/>
          <w:szCs w:val="24"/>
        </w:rPr>
        <w:t xml:space="preserve"> Correlation between PSG variables and cognition factors controlling for sex. </w:t>
      </w:r>
    </w:p>
    <w:tbl>
      <w:tblPr>
        <w:tblW w:w="10719" w:type="dxa"/>
        <w:tblInd w:w="-993" w:type="dxa"/>
        <w:tblLook w:val="04A0" w:firstRow="1" w:lastRow="0" w:firstColumn="1" w:lastColumn="0" w:noHBand="0" w:noVBand="1"/>
      </w:tblPr>
      <w:tblGrid>
        <w:gridCol w:w="3023"/>
        <w:gridCol w:w="836"/>
        <w:gridCol w:w="836"/>
        <w:gridCol w:w="836"/>
        <w:gridCol w:w="836"/>
        <w:gridCol w:w="836"/>
        <w:gridCol w:w="930"/>
        <w:gridCol w:w="930"/>
        <w:gridCol w:w="930"/>
        <w:gridCol w:w="836"/>
        <w:gridCol w:w="836"/>
        <w:gridCol w:w="950"/>
        <w:gridCol w:w="836"/>
        <w:gridCol w:w="857"/>
      </w:tblGrid>
      <w:tr w:rsidR="00A5690D" w:rsidRPr="00337EAD" w:rsidTr="00976B90">
        <w:trPr>
          <w:trHeight w:val="1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7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SG Sleep variable, Kendall's Tau-values</w:t>
            </w:r>
          </w:p>
        </w:tc>
      </w:tr>
      <w:tr w:rsidR="00A5690D" w:rsidRPr="00337EAD" w:rsidTr="00976B90">
        <w:trPr>
          <w:trHeight w:val="1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on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%</w:t>
            </w:r>
          </w:p>
        </w:tc>
      </w:tr>
      <w:tr w:rsidR="00A5690D" w:rsidRPr="00337EAD" w:rsidTr="00976B9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Mood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6</w:t>
            </w:r>
          </w:p>
        </w:tc>
      </w:tr>
      <w:tr w:rsidR="00A5690D" w:rsidRPr="00337EAD" w:rsidTr="00976B9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2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</w:tr>
      <w:tr w:rsidR="00A5690D" w:rsidRPr="00337EAD" w:rsidTr="00976B9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</w:tr>
      <w:tr w:rsidR="00A5690D" w:rsidRPr="00337EAD" w:rsidTr="00976B90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sual-Perceptual Sensi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90D" w:rsidRPr="00337EAD" w:rsidRDefault="00A5690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</w:tr>
    </w:tbl>
    <w:p w:rsidR="00A5690D" w:rsidRPr="00337EAD" w:rsidRDefault="00A5690D" w:rsidP="00A569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5690D" w:rsidRPr="00337EAD" w:rsidRDefault="00A5690D" w:rsidP="00A5690D">
      <w:pPr>
        <w:spacing w:line="240" w:lineRule="auto"/>
        <w:ind w:left="-993" w:right="775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Bold values indicate significance levels of 0.05 that remain following FDR (False-Discovery Rate procedure as proposed by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–Hochberg–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Yekutiel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) corre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EAD">
        <w:rPr>
          <w:rFonts w:ascii="Times New Roman" w:hAnsi="Times New Roman" w:cs="Times New Roman"/>
          <w:sz w:val="24"/>
          <w:szCs w:val="24"/>
        </w:rPr>
        <w:t>PSG variables: LPS, latency to persistent sleep (min); TST, total sleep time (min); SE, sleep efficiency (%); NAW, number of awakenings; REM, rapid eye movement; Stage 1, duration of stage 1 sleep (min); Stage 2, duration of stage 2 sleep (min); Stage 4, duration of stage 4 sleep (min); SWS, slow wave sleep; SWA, slow wave activity (µV</w:t>
      </w:r>
      <w:r w:rsidRPr="00337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7EAD">
        <w:rPr>
          <w:rFonts w:ascii="Times New Roman" w:hAnsi="Times New Roman" w:cs="Times New Roman"/>
          <w:sz w:val="24"/>
          <w:szCs w:val="24"/>
        </w:rPr>
        <w:t>); SWA%, slow wave activity in percentage of total power; SFA, sigma activity (µV</w:t>
      </w:r>
      <w:r w:rsidRPr="00337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7EAD">
        <w:rPr>
          <w:rFonts w:ascii="Times New Roman" w:hAnsi="Times New Roman" w:cs="Times New Roman"/>
          <w:sz w:val="24"/>
          <w:szCs w:val="24"/>
        </w:rPr>
        <w:t>); SFA%, sigma activity in percentage of total power. Number of observations for all four factors is as follows: n = 179 for SWA, SWA%, SFA and SFA%, n = 200 for all remaining variables.</w:t>
      </w:r>
    </w:p>
    <w:p w:rsidR="00A537BA" w:rsidRDefault="00A5690D">
      <w:bookmarkStart w:id="0" w:name="_GoBack"/>
      <w:bookmarkEnd w:id="0"/>
    </w:p>
    <w:sectPr w:rsidR="00A537BA" w:rsidSect="00A569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90D"/>
    <w:rsid w:val="008528F6"/>
    <w:rsid w:val="00A5690D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A65E1A-D36F-4D89-BEF2-3E9305A6A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>University of Surrey</Company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52:00Z</dcterms:created>
  <dcterms:modified xsi:type="dcterms:W3CDTF">2018-03-07T18:53:00Z</dcterms:modified>
</cp:coreProperties>
</file>